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A0C12" w14:textId="6B07529E" w:rsidR="001A18C8" w:rsidRDefault="001A18C8">
      <w:pPr>
        <w:rPr>
          <w:b/>
          <w:bCs/>
        </w:rPr>
      </w:pPr>
      <w:r>
        <w:rPr>
          <w:b/>
          <w:bCs/>
        </w:rPr>
        <w:t xml:space="preserve">Supplementary material </w:t>
      </w:r>
      <w:r w:rsidR="00903498">
        <w:rPr>
          <w:b/>
          <w:bCs/>
        </w:rPr>
        <w:t>2</w:t>
      </w:r>
    </w:p>
    <w:p w14:paraId="1D27BB25" w14:textId="0649B539" w:rsidR="00271C3A" w:rsidRDefault="00456E23">
      <w:pPr>
        <w:rPr>
          <w:b/>
          <w:bCs/>
        </w:rPr>
      </w:pPr>
      <w:r w:rsidRPr="00456E23">
        <w:rPr>
          <w:b/>
          <w:bCs/>
        </w:rPr>
        <w:t xml:space="preserve">INTERVIEW GUIDE </w:t>
      </w:r>
    </w:p>
    <w:p w14:paraId="46DEB4C3" w14:textId="4B1DB600" w:rsidR="006901C8" w:rsidRPr="003A7948" w:rsidRDefault="006901C8" w:rsidP="00CC739E">
      <w:pPr>
        <w:pStyle w:val="ListParagraph"/>
        <w:numPr>
          <w:ilvl w:val="0"/>
          <w:numId w:val="1"/>
        </w:numPr>
        <w:rPr>
          <w:b/>
          <w:bCs/>
        </w:rPr>
      </w:pPr>
      <w:r>
        <w:t xml:space="preserve">What are your </w:t>
      </w:r>
      <w:r w:rsidR="00147482">
        <w:t>views</w:t>
      </w:r>
      <w:r>
        <w:t xml:space="preserve"> of the best practice principles as a way of improving partnerships with consumers in your service? </w:t>
      </w:r>
    </w:p>
    <w:p w14:paraId="5B28E1FF" w14:textId="77777777" w:rsidR="00CA6B03" w:rsidRDefault="00CA6B03" w:rsidP="00CA6B03">
      <w:pPr>
        <w:pStyle w:val="ListParagraph"/>
      </w:pPr>
    </w:p>
    <w:p w14:paraId="2354821A" w14:textId="021AD9F9" w:rsidR="000E538C" w:rsidRDefault="00947D38" w:rsidP="000E538C">
      <w:pPr>
        <w:pStyle w:val="ListParagraph"/>
        <w:numPr>
          <w:ilvl w:val="0"/>
          <w:numId w:val="1"/>
        </w:numPr>
      </w:pPr>
      <w:r>
        <w:t>Do you feel the principles represent a new way of working with consumers in your health service?</w:t>
      </w:r>
    </w:p>
    <w:p w14:paraId="0F889AE3" w14:textId="55738285" w:rsidR="00FD7078" w:rsidRDefault="00FD7078" w:rsidP="00FD7078">
      <w:pPr>
        <w:pStyle w:val="ListParagraph"/>
        <w:numPr>
          <w:ilvl w:val="0"/>
          <w:numId w:val="1"/>
        </w:numPr>
      </w:pPr>
      <w:r>
        <w:t>Can you perceive a potential value of implementing the principles to your work? To your health service?</w:t>
      </w:r>
    </w:p>
    <w:p w14:paraId="27B888C2" w14:textId="2BA90DF1" w:rsidR="002424BF" w:rsidRDefault="002424BF" w:rsidP="00947D38">
      <w:pPr>
        <w:pStyle w:val="ListParagraph"/>
        <w:numPr>
          <w:ilvl w:val="0"/>
          <w:numId w:val="1"/>
        </w:numPr>
      </w:pPr>
      <w:r>
        <w:t>How would implementing the principles affect your own way of working (if at all)?</w:t>
      </w:r>
      <w:r w:rsidR="00B30187">
        <w:t xml:space="preserve"> Your health service’s way of working?</w:t>
      </w:r>
    </w:p>
    <w:p w14:paraId="35A8774D" w14:textId="77777777" w:rsidR="00CA6B03" w:rsidRDefault="00CA6B03" w:rsidP="00CA6B03">
      <w:pPr>
        <w:pStyle w:val="ListParagraph"/>
      </w:pPr>
    </w:p>
    <w:p w14:paraId="18F2B565" w14:textId="4A72EADA" w:rsidR="00456E23" w:rsidRDefault="00947D38" w:rsidP="00456E23">
      <w:pPr>
        <w:pStyle w:val="ListParagraph"/>
        <w:numPr>
          <w:ilvl w:val="0"/>
          <w:numId w:val="1"/>
        </w:numPr>
      </w:pPr>
      <w:r>
        <w:t xml:space="preserve">If the principles were implemented, </w:t>
      </w:r>
      <w:r w:rsidR="006D0640">
        <w:t>who would be the</w:t>
      </w:r>
      <w:r w:rsidR="00456E23">
        <w:t xml:space="preserve"> </w:t>
      </w:r>
      <w:r w:rsidR="009515C7">
        <w:t>key people</w:t>
      </w:r>
      <w:r w:rsidR="006D0640">
        <w:t xml:space="preserve"> </w:t>
      </w:r>
      <w:r w:rsidR="006D0640" w:rsidRPr="00CC739E">
        <w:rPr>
          <w:i/>
          <w:iCs/>
        </w:rPr>
        <w:t>outside</w:t>
      </w:r>
      <w:r w:rsidR="00456E23">
        <w:t xml:space="preserve"> your health service </w:t>
      </w:r>
      <w:r>
        <w:t>that</w:t>
      </w:r>
      <w:r w:rsidR="00456E23">
        <w:t xml:space="preserve"> would need to drive the implementatio</w:t>
      </w:r>
      <w:r w:rsidR="006D0640">
        <w:t>n?</w:t>
      </w:r>
    </w:p>
    <w:p w14:paraId="6773216D" w14:textId="7D3842A4" w:rsidR="00B30187" w:rsidRDefault="006D0640" w:rsidP="00CC739E">
      <w:pPr>
        <w:pStyle w:val="ListParagraph"/>
        <w:numPr>
          <w:ilvl w:val="1"/>
          <w:numId w:val="1"/>
        </w:numPr>
      </w:pPr>
      <w:r>
        <w:t>Australian Commission</w:t>
      </w:r>
      <w:r w:rsidR="00147482">
        <w:t xml:space="preserve"> on Safety and Quality in Health Care</w:t>
      </w:r>
      <w:r w:rsidR="00B30187">
        <w:t xml:space="preserve"> (Standards)</w:t>
      </w:r>
    </w:p>
    <w:p w14:paraId="2A5570F3" w14:textId="4A3C59EA" w:rsidR="006D0640" w:rsidRDefault="006D0640" w:rsidP="00CC739E">
      <w:pPr>
        <w:pStyle w:val="ListParagraph"/>
        <w:numPr>
          <w:ilvl w:val="1"/>
          <w:numId w:val="1"/>
        </w:numPr>
      </w:pPr>
      <w:r>
        <w:t>S</w:t>
      </w:r>
      <w:r w:rsidR="00147482">
        <w:t xml:space="preserve">afer </w:t>
      </w:r>
      <w:r>
        <w:t>C</w:t>
      </w:r>
      <w:r w:rsidR="00147482">
        <w:t xml:space="preserve">are </w:t>
      </w:r>
      <w:r>
        <w:t>V</w:t>
      </w:r>
      <w:r w:rsidR="00147482">
        <w:t>ictoria</w:t>
      </w:r>
      <w:r w:rsidR="00B30187">
        <w:t xml:space="preserve"> (PiH framework)</w:t>
      </w:r>
    </w:p>
    <w:p w14:paraId="796AF25D" w14:textId="53D4E40C" w:rsidR="00B30187" w:rsidRDefault="00B30187" w:rsidP="00CC739E">
      <w:pPr>
        <w:pStyle w:val="ListParagraph"/>
        <w:numPr>
          <w:ilvl w:val="1"/>
          <w:numId w:val="1"/>
        </w:numPr>
      </w:pPr>
      <w:r>
        <w:t>Other</w:t>
      </w:r>
    </w:p>
    <w:p w14:paraId="59CC5AE6" w14:textId="77777777" w:rsidR="00CA6B03" w:rsidRDefault="00CA6B03" w:rsidP="00CA6B03">
      <w:pPr>
        <w:pStyle w:val="ListParagraph"/>
        <w:ind w:left="1440"/>
      </w:pPr>
    </w:p>
    <w:p w14:paraId="5911C8F1" w14:textId="50616604" w:rsidR="006D0640" w:rsidRDefault="006D0640" w:rsidP="00456E23">
      <w:pPr>
        <w:pStyle w:val="ListParagraph"/>
        <w:numPr>
          <w:ilvl w:val="0"/>
          <w:numId w:val="1"/>
        </w:numPr>
      </w:pPr>
      <w:r>
        <w:t xml:space="preserve">Who would be the key people </w:t>
      </w:r>
      <w:r w:rsidRPr="00CC739E">
        <w:rPr>
          <w:i/>
          <w:iCs/>
        </w:rPr>
        <w:t>inside</w:t>
      </w:r>
      <w:r>
        <w:t xml:space="preserve"> your health service that would need to drive the implementation?</w:t>
      </w:r>
    </w:p>
    <w:p w14:paraId="70D50F6C" w14:textId="49FC2E0C" w:rsidR="00D05C2F" w:rsidRDefault="004E0B94" w:rsidP="00B30187">
      <w:pPr>
        <w:pStyle w:val="ListParagraph"/>
        <w:numPr>
          <w:ilvl w:val="1"/>
          <w:numId w:val="1"/>
        </w:numPr>
      </w:pPr>
      <w:r>
        <w:t xml:space="preserve">Do you perceive </w:t>
      </w:r>
      <w:r w:rsidR="006D0640">
        <w:t>they</w:t>
      </w:r>
      <w:r>
        <w:t xml:space="preserve"> would </w:t>
      </w:r>
      <w:r w:rsidR="00C17565">
        <w:t xml:space="preserve">be open to supporting </w:t>
      </w:r>
      <w:r w:rsidR="006D0640">
        <w:t>implementation of the principles</w:t>
      </w:r>
      <w:r w:rsidR="00C17565">
        <w:t xml:space="preserve"> and working in a new way?</w:t>
      </w:r>
    </w:p>
    <w:p w14:paraId="071FBCE9" w14:textId="4CC2E922" w:rsidR="00FD7078" w:rsidRDefault="00FD7078" w:rsidP="00FD7078">
      <w:pPr>
        <w:pStyle w:val="ListParagraph"/>
        <w:numPr>
          <w:ilvl w:val="1"/>
          <w:numId w:val="1"/>
        </w:numPr>
      </w:pPr>
      <w:r>
        <w:t xml:space="preserve">Partnering “champions” or patient experience members that can help drive this work? </w:t>
      </w:r>
    </w:p>
    <w:p w14:paraId="33A6E7B1" w14:textId="77777777" w:rsidR="00CA6B03" w:rsidRDefault="00CA6B03" w:rsidP="00CA6B03">
      <w:pPr>
        <w:pStyle w:val="ListParagraph"/>
      </w:pPr>
    </w:p>
    <w:p w14:paraId="4C15FC61" w14:textId="7AC6B1FB" w:rsidR="00FB3535" w:rsidRDefault="00FB3535" w:rsidP="00FB3535">
      <w:pPr>
        <w:pStyle w:val="ListParagraph"/>
        <w:numPr>
          <w:ilvl w:val="0"/>
          <w:numId w:val="1"/>
        </w:numPr>
      </w:pPr>
      <w:r>
        <w:t xml:space="preserve">How easily could you integrate the best practice principles into your current way of working with consumers? </w:t>
      </w:r>
    </w:p>
    <w:p w14:paraId="7767691E" w14:textId="480AB19E" w:rsidR="00B30187" w:rsidRDefault="00B30187" w:rsidP="00FD7078">
      <w:pPr>
        <w:pStyle w:val="ListParagraph"/>
        <w:numPr>
          <w:ilvl w:val="1"/>
          <w:numId w:val="1"/>
        </w:numPr>
      </w:pPr>
      <w:r>
        <w:t>Are there any existing frameworks/policies/principles that we can leverage to promote uptake and engagement of the best practice principles and the health service?</w:t>
      </w:r>
    </w:p>
    <w:p w14:paraId="32259A2A" w14:textId="0DF15C13" w:rsidR="00456E23" w:rsidRDefault="00456E23" w:rsidP="00EC1372">
      <w:pPr>
        <w:pStyle w:val="ListParagraph"/>
        <w:numPr>
          <w:ilvl w:val="0"/>
          <w:numId w:val="1"/>
        </w:numPr>
      </w:pPr>
      <w:r>
        <w:t>How confident would you feel in the ability of staff in your health service to implement the best practice principles when engaging with consumers?</w:t>
      </w:r>
      <w:r w:rsidR="00947D38">
        <w:t xml:space="preserve"> Which groups or types of staff do you feel would have the most difficulty?</w:t>
      </w:r>
      <w:r w:rsidR="00814104">
        <w:t xml:space="preserve"> </w:t>
      </w:r>
    </w:p>
    <w:p w14:paraId="2F8AA785" w14:textId="77777777" w:rsidR="00FD7078" w:rsidRDefault="00FD7078" w:rsidP="00FD7078">
      <w:pPr>
        <w:pStyle w:val="ListParagraph"/>
        <w:numPr>
          <w:ilvl w:val="0"/>
          <w:numId w:val="1"/>
        </w:numPr>
      </w:pPr>
      <w:r>
        <w:t>Would the framing of the best practice principles make sense to your health service?</w:t>
      </w:r>
    </w:p>
    <w:p w14:paraId="51BBDFEF" w14:textId="6E16C485" w:rsidR="00FD7078" w:rsidRDefault="00FD7078" w:rsidP="00FD7078">
      <w:pPr>
        <w:pStyle w:val="ListParagraph"/>
        <w:numPr>
          <w:ilvl w:val="1"/>
          <w:numId w:val="1"/>
        </w:numPr>
      </w:pPr>
      <w:r>
        <w:t>Follow up prompt: Are there any changes to the language that may be more suitable to a health service context rather a research setting?</w:t>
      </w:r>
    </w:p>
    <w:p w14:paraId="51088843" w14:textId="4647F62C" w:rsidR="00456E23" w:rsidRDefault="00456E23" w:rsidP="00456E23">
      <w:pPr>
        <w:pStyle w:val="ListParagraph"/>
        <w:numPr>
          <w:ilvl w:val="0"/>
          <w:numId w:val="1"/>
        </w:numPr>
      </w:pPr>
      <w:r>
        <w:t xml:space="preserve">What are your perceptions about how implementing the best practice principles would </w:t>
      </w:r>
      <w:r w:rsidR="00A76890">
        <w:t xml:space="preserve">disrupt </w:t>
      </w:r>
      <w:r>
        <w:t>relationships between health practitioners and consumers on health service committees?</w:t>
      </w:r>
    </w:p>
    <w:p w14:paraId="378D4247" w14:textId="3791C31E" w:rsidR="001D04EF" w:rsidRDefault="00456E23" w:rsidP="00CC739E">
      <w:pPr>
        <w:pStyle w:val="ListParagraph"/>
        <w:numPr>
          <w:ilvl w:val="0"/>
          <w:numId w:val="1"/>
        </w:numPr>
      </w:pPr>
      <w:r>
        <w:t xml:space="preserve">What resources </w:t>
      </w:r>
      <w:r w:rsidR="00183B6A">
        <w:t>and</w:t>
      </w:r>
      <w:r>
        <w:t xml:space="preserve"> training</w:t>
      </w:r>
      <w:r w:rsidR="00183B6A">
        <w:t xml:space="preserve"> </w:t>
      </w:r>
      <w:r>
        <w:t>would you need to implement the best practice principles in your work?</w:t>
      </w:r>
    </w:p>
    <w:p w14:paraId="6DF72339" w14:textId="051048C5" w:rsidR="00607DA6" w:rsidRDefault="00607DA6" w:rsidP="00CC739E">
      <w:pPr>
        <w:pStyle w:val="ListParagraph"/>
        <w:numPr>
          <w:ilvl w:val="0"/>
          <w:numId w:val="1"/>
        </w:numPr>
      </w:pPr>
      <w:r>
        <w:t>What structures in your health service would help facilitate the integration of the principles?</w:t>
      </w:r>
    </w:p>
    <w:p w14:paraId="0AEE808F" w14:textId="77777777" w:rsidR="00CA6B03" w:rsidRDefault="00CA6B03" w:rsidP="00CA6B03">
      <w:pPr>
        <w:pStyle w:val="ListParagraph"/>
      </w:pPr>
    </w:p>
    <w:p w14:paraId="567A6CFB" w14:textId="0FC81C33" w:rsidR="00147482" w:rsidRDefault="00147482" w:rsidP="00147482">
      <w:pPr>
        <w:pStyle w:val="ListParagraph"/>
        <w:numPr>
          <w:ilvl w:val="0"/>
          <w:numId w:val="2"/>
        </w:numPr>
      </w:pPr>
      <w:r>
        <w:t xml:space="preserve">How would you evaluate whether the best practice principles had made a difference to your service? </w:t>
      </w:r>
    </w:p>
    <w:p w14:paraId="12490567" w14:textId="6600650F" w:rsidR="00607DA6" w:rsidRDefault="00607DA6" w:rsidP="00607DA6">
      <w:pPr>
        <w:pStyle w:val="ListParagraph"/>
        <w:numPr>
          <w:ilvl w:val="1"/>
          <w:numId w:val="2"/>
        </w:numPr>
      </w:pPr>
      <w:r>
        <w:t>In the short, medium and long term?</w:t>
      </w:r>
    </w:p>
    <w:p w14:paraId="3831E304" w14:textId="06BE2DC3" w:rsidR="00607DA6" w:rsidRDefault="00607DA6" w:rsidP="00E42416">
      <w:pPr>
        <w:pStyle w:val="ListParagraph"/>
        <w:numPr>
          <w:ilvl w:val="1"/>
          <w:numId w:val="2"/>
        </w:numPr>
      </w:pPr>
      <w:r>
        <w:lastRenderedPageBreak/>
        <w:t>Do you have an existing method of monitoring and evaluating your partnering?</w:t>
      </w:r>
    </w:p>
    <w:p w14:paraId="15304AF5" w14:textId="1E27FD0F" w:rsidR="00FB3535" w:rsidRDefault="00FB3535" w:rsidP="00147482">
      <w:pPr>
        <w:pStyle w:val="ListParagraph"/>
        <w:numPr>
          <w:ilvl w:val="0"/>
          <w:numId w:val="2"/>
        </w:numPr>
      </w:pPr>
      <w:r>
        <w:t>How would you communicate the effectiveness of the principles in your health service?</w:t>
      </w:r>
    </w:p>
    <w:p w14:paraId="05115E6F" w14:textId="1694BD3A" w:rsidR="00F52F4A" w:rsidRDefault="00147482" w:rsidP="00CC739E">
      <w:pPr>
        <w:pStyle w:val="ListParagraph"/>
        <w:numPr>
          <w:ilvl w:val="0"/>
          <w:numId w:val="2"/>
        </w:numPr>
      </w:pPr>
      <w:r>
        <w:t>How would you sustain the implementation of the best practice principles over time?</w:t>
      </w:r>
    </w:p>
    <w:p w14:paraId="5661152A" w14:textId="6F3F1115" w:rsidR="00B30187" w:rsidRDefault="00B30187" w:rsidP="00B30187">
      <w:pPr>
        <w:pStyle w:val="ListParagraph"/>
        <w:numPr>
          <w:ilvl w:val="1"/>
          <w:numId w:val="2"/>
        </w:numPr>
      </w:pPr>
      <w:r>
        <w:t xml:space="preserve">Follow-up: How could we ensure that the implementation would continue if key people </w:t>
      </w:r>
      <w:proofErr w:type="gramStart"/>
      <w:r>
        <w:t>leave</w:t>
      </w:r>
      <w:proofErr w:type="gramEnd"/>
      <w:r>
        <w:t xml:space="preserve"> the organisation?</w:t>
      </w:r>
    </w:p>
    <w:p w14:paraId="3BBC4EB6" w14:textId="7E89369B" w:rsidR="00F52F4A" w:rsidRDefault="00F52F4A" w:rsidP="00F52F4A">
      <w:r w:rsidRPr="00CC739E">
        <w:rPr>
          <w:b/>
          <w:bCs/>
        </w:rPr>
        <w:t>Closing question:</w:t>
      </w:r>
      <w:r>
        <w:t xml:space="preserve"> Would you be interested in </w:t>
      </w:r>
      <w:r w:rsidR="003E1888">
        <w:t>being contacted if there are opportunities in future to</w:t>
      </w:r>
      <w:r>
        <w:t xml:space="preserve"> pilot the implementation of the best practice principles</w:t>
      </w:r>
      <w:r w:rsidR="003E1888">
        <w:t xml:space="preserve">? </w:t>
      </w:r>
    </w:p>
    <w:p w14:paraId="7F939F2D" w14:textId="77777777" w:rsidR="00E55837" w:rsidRDefault="00E55837" w:rsidP="00F52F4A"/>
    <w:sectPr w:rsidR="00E55837">
      <w:footerReference w:type="even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26049" w14:textId="77777777" w:rsidR="00C34DE2" w:rsidRDefault="00C34DE2" w:rsidP="00831B88">
      <w:pPr>
        <w:spacing w:after="0" w:line="240" w:lineRule="auto"/>
      </w:pPr>
      <w:r>
        <w:separator/>
      </w:r>
    </w:p>
  </w:endnote>
  <w:endnote w:type="continuationSeparator" w:id="0">
    <w:p w14:paraId="5BAAC6BC" w14:textId="77777777" w:rsidR="00C34DE2" w:rsidRDefault="00C34DE2" w:rsidP="00831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BE9AA9" w14:textId="753628A1" w:rsidR="00607DA6" w:rsidRDefault="00607DA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9C1A28C" wp14:editId="3D17EEA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0160" b="0"/>
              <wp:wrapNone/>
              <wp:docPr id="2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778851" w14:textId="1CB59226" w:rsidR="00607DA6" w:rsidRPr="00607DA6" w:rsidRDefault="00607DA6" w:rsidP="00607DA6">
                          <w:pPr>
                            <w:spacing w:after="0"/>
                            <w:rPr>
                              <w:rFonts w:ascii="Arial Black" w:eastAsia="Arial Black" w:hAnsi="Arial Black" w:cs="Arial Black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07DA6">
                            <w:rPr>
                              <w:rFonts w:ascii="Arial Black" w:eastAsia="Arial Black" w:hAnsi="Arial Black" w:cs="Arial Black"/>
                              <w:noProof/>
                              <w:color w:val="000000"/>
                              <w:sz w:val="20"/>
                              <w:szCs w:val="2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C1A28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K12BgIAABU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" filled="f" stroked="f">
              <v:textbox style="mso-fit-shape-to-text:t" inset="0,0,0,15pt">
                <w:txbxContent>
                  <w:p w14:paraId="78778851" w14:textId="1CB59226" w:rsidR="00607DA6" w:rsidRPr="00607DA6" w:rsidRDefault="00607DA6" w:rsidP="00607DA6">
                    <w:pPr>
                      <w:spacing w:after="0"/>
                      <w:rPr>
                        <w:rFonts w:ascii="Arial Black" w:eastAsia="Arial Black" w:hAnsi="Arial Black" w:cs="Arial Black"/>
                        <w:noProof/>
                        <w:color w:val="000000"/>
                        <w:sz w:val="20"/>
                        <w:szCs w:val="20"/>
                      </w:rPr>
                    </w:pPr>
                    <w:r w:rsidRPr="00607DA6">
                      <w:rPr>
                        <w:rFonts w:ascii="Arial Black" w:eastAsia="Arial Black" w:hAnsi="Arial Black" w:cs="Arial Black"/>
                        <w:noProof/>
                        <w:color w:val="000000"/>
                        <w:sz w:val="20"/>
                        <w:szCs w:val="2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A4163D" w14:textId="2CCE2864" w:rsidR="00607DA6" w:rsidRDefault="00607DA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BF05745" wp14:editId="64D0CD69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0160" b="0"/>
              <wp:wrapNone/>
              <wp:docPr id="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7A9786" w14:textId="6313EAA3" w:rsidR="00607DA6" w:rsidRPr="00607DA6" w:rsidRDefault="00607DA6" w:rsidP="00607DA6">
                          <w:pPr>
                            <w:spacing w:after="0"/>
                            <w:rPr>
                              <w:rFonts w:ascii="Arial Black" w:eastAsia="Arial Black" w:hAnsi="Arial Black" w:cs="Arial Black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07DA6">
                            <w:rPr>
                              <w:rFonts w:ascii="Arial Black" w:eastAsia="Arial Black" w:hAnsi="Arial Black" w:cs="Arial Black"/>
                              <w:noProof/>
                              <w:color w:val="000000"/>
                              <w:sz w:val="20"/>
                              <w:szCs w:val="2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F0574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jdbh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7D7A9786" w14:textId="6313EAA3" w:rsidR="00607DA6" w:rsidRPr="00607DA6" w:rsidRDefault="00607DA6" w:rsidP="00607DA6">
                    <w:pPr>
                      <w:spacing w:after="0"/>
                      <w:rPr>
                        <w:rFonts w:ascii="Arial Black" w:eastAsia="Arial Black" w:hAnsi="Arial Black" w:cs="Arial Black"/>
                        <w:noProof/>
                        <w:color w:val="000000"/>
                        <w:sz w:val="20"/>
                        <w:szCs w:val="20"/>
                      </w:rPr>
                    </w:pPr>
                    <w:r w:rsidRPr="00607DA6">
                      <w:rPr>
                        <w:rFonts w:ascii="Arial Black" w:eastAsia="Arial Black" w:hAnsi="Arial Black" w:cs="Arial Black"/>
                        <w:noProof/>
                        <w:color w:val="000000"/>
                        <w:sz w:val="20"/>
                        <w:szCs w:val="2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AE307" w14:textId="77777777" w:rsidR="00C34DE2" w:rsidRDefault="00C34DE2" w:rsidP="00831B88">
      <w:pPr>
        <w:spacing w:after="0" w:line="240" w:lineRule="auto"/>
      </w:pPr>
      <w:r>
        <w:separator/>
      </w:r>
    </w:p>
  </w:footnote>
  <w:footnote w:type="continuationSeparator" w:id="0">
    <w:p w14:paraId="06167080" w14:textId="77777777" w:rsidR="00C34DE2" w:rsidRDefault="00C34DE2" w:rsidP="00831B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368DA"/>
    <w:multiLevelType w:val="hybridMultilevel"/>
    <w:tmpl w:val="628280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DB347B"/>
    <w:multiLevelType w:val="hybridMultilevel"/>
    <w:tmpl w:val="2CC87D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0574685">
    <w:abstractNumId w:val="1"/>
  </w:num>
  <w:num w:numId="2" w16cid:durableId="851190138">
    <w:abstractNumId w:val="0"/>
  </w:num>
  <w:num w:numId="3" w16cid:durableId="19590978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E23"/>
    <w:rsid w:val="0003458B"/>
    <w:rsid w:val="000653A3"/>
    <w:rsid w:val="000B627B"/>
    <w:rsid w:val="000E538C"/>
    <w:rsid w:val="00147482"/>
    <w:rsid w:val="00183B6A"/>
    <w:rsid w:val="001A18C8"/>
    <w:rsid w:val="001A7715"/>
    <w:rsid w:val="001D04EF"/>
    <w:rsid w:val="002171C5"/>
    <w:rsid w:val="002424BF"/>
    <w:rsid w:val="00244EA9"/>
    <w:rsid w:val="00271C3A"/>
    <w:rsid w:val="002A5609"/>
    <w:rsid w:val="002F43BA"/>
    <w:rsid w:val="002F74EE"/>
    <w:rsid w:val="003A7948"/>
    <w:rsid w:val="003B3959"/>
    <w:rsid w:val="003E1888"/>
    <w:rsid w:val="0042715E"/>
    <w:rsid w:val="00456E23"/>
    <w:rsid w:val="004B2846"/>
    <w:rsid w:val="004C1A6B"/>
    <w:rsid w:val="004E0B94"/>
    <w:rsid w:val="004E5372"/>
    <w:rsid w:val="004E5D62"/>
    <w:rsid w:val="005737BA"/>
    <w:rsid w:val="005A2FE8"/>
    <w:rsid w:val="00607DA6"/>
    <w:rsid w:val="0063269B"/>
    <w:rsid w:val="0068221A"/>
    <w:rsid w:val="00682429"/>
    <w:rsid w:val="006901C8"/>
    <w:rsid w:val="006C5614"/>
    <w:rsid w:val="006D0640"/>
    <w:rsid w:val="006D3378"/>
    <w:rsid w:val="00791CC3"/>
    <w:rsid w:val="007E14D2"/>
    <w:rsid w:val="00814104"/>
    <w:rsid w:val="00831B88"/>
    <w:rsid w:val="00853DAE"/>
    <w:rsid w:val="008A268F"/>
    <w:rsid w:val="008C4D4D"/>
    <w:rsid w:val="008E709B"/>
    <w:rsid w:val="00903498"/>
    <w:rsid w:val="00947D38"/>
    <w:rsid w:val="009515C7"/>
    <w:rsid w:val="00980628"/>
    <w:rsid w:val="00A76890"/>
    <w:rsid w:val="00AB3FD2"/>
    <w:rsid w:val="00B30187"/>
    <w:rsid w:val="00C17565"/>
    <w:rsid w:val="00C34DE2"/>
    <w:rsid w:val="00C95AD6"/>
    <w:rsid w:val="00CA6B03"/>
    <w:rsid w:val="00CC739E"/>
    <w:rsid w:val="00D05C2F"/>
    <w:rsid w:val="00D51F7E"/>
    <w:rsid w:val="00DC3CC5"/>
    <w:rsid w:val="00E42416"/>
    <w:rsid w:val="00E55837"/>
    <w:rsid w:val="00EC1372"/>
    <w:rsid w:val="00F52F4A"/>
    <w:rsid w:val="00F819AC"/>
    <w:rsid w:val="00FA29FE"/>
    <w:rsid w:val="00FB3535"/>
    <w:rsid w:val="00FD7078"/>
    <w:rsid w:val="00FF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AF0476"/>
  <w15:chartTrackingRefBased/>
  <w15:docId w15:val="{3E673CB4-AF63-47DD-B73E-21898755A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6E23"/>
    <w:pPr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31B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B88"/>
  </w:style>
  <w:style w:type="paragraph" w:styleId="Footer">
    <w:name w:val="footer"/>
    <w:basedOn w:val="Normal"/>
    <w:link w:val="FooterChar"/>
    <w:uiPriority w:val="99"/>
    <w:unhideWhenUsed/>
    <w:rsid w:val="00831B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B88"/>
  </w:style>
  <w:style w:type="paragraph" w:styleId="Revision">
    <w:name w:val="Revision"/>
    <w:hidden/>
    <w:uiPriority w:val="99"/>
    <w:semiHidden/>
    <w:rsid w:val="004E5D6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E5D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D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D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D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D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87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73d7e88-5fca-4bc7-8c15-17afa20ac46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7B0F9CAC9D8242A80B9B2B38F69D0D" ma:contentTypeVersion="15" ma:contentTypeDescription="Create a new document." ma:contentTypeScope="" ma:versionID="82fd7d2b2fce5ee345b149d5a04011f2">
  <xsd:schema xmlns:xsd="http://www.w3.org/2001/XMLSchema" xmlns:xs="http://www.w3.org/2001/XMLSchema" xmlns:p="http://schemas.microsoft.com/office/2006/metadata/properties" xmlns:ns3="b73d7e88-5fca-4bc7-8c15-17afa20ac46c" xmlns:ns4="69d41ba9-e8e0-4f47-b574-3308d1a1fff4" targetNamespace="http://schemas.microsoft.com/office/2006/metadata/properties" ma:root="true" ma:fieldsID="c522aec9a1d407b314aea672fa320430" ns3:_="" ns4:_="">
    <xsd:import namespace="b73d7e88-5fca-4bc7-8c15-17afa20ac46c"/>
    <xsd:import namespace="69d41ba9-e8e0-4f47-b574-3308d1a1ff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d7e88-5fca-4bc7-8c15-17afa20ac4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41ba9-e8e0-4f47-b574-3308d1a1fff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5AF0D5-EE92-41D6-99AB-1DC7549C021F}">
  <ds:schemaRefs>
    <ds:schemaRef ds:uri="http://schemas.microsoft.com/office/infopath/2007/PartnerControls"/>
    <ds:schemaRef ds:uri="http://purl.org/dc/elements/1.1/"/>
    <ds:schemaRef ds:uri="69d41ba9-e8e0-4f47-b574-3308d1a1fff4"/>
    <ds:schemaRef ds:uri="b73d7e88-5fca-4bc7-8c15-17afa20ac46c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0C55366-01A5-4D93-A775-AEACB0EB8B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3d7e88-5fca-4bc7-8c15-17afa20ac46c"/>
    <ds:schemaRef ds:uri="69d41ba9-e8e0-4f47-b574-3308d1a1ff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085D11-2A58-4DE6-B8DE-E343065FE5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5</Words>
  <Characters>2354</Characters>
  <Application>Microsoft Office Word</Application>
  <DocSecurity>0</DocSecurity>
  <Lines>5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en Merner</dc:creator>
  <cp:keywords/>
  <dc:description/>
  <cp:lastModifiedBy>Bronwen Merner</cp:lastModifiedBy>
  <cp:revision>5</cp:revision>
  <dcterms:created xsi:type="dcterms:W3CDTF">2024-09-25T09:27:00Z</dcterms:created>
  <dcterms:modified xsi:type="dcterms:W3CDTF">2025-10-26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Arial Black</vt:lpwstr>
  </property>
  <property fmtid="{D5CDD505-2E9C-101B-9397-08002B2CF9AE}" pid="4" name="ClassificationContentMarkingFooterText">
    <vt:lpwstr>OFFICIAL</vt:lpwstr>
  </property>
  <property fmtid="{D5CDD505-2E9C-101B-9397-08002B2CF9AE}" pid="5" name="MSIP_Label_43e64453-338c-4f93-8a4d-0039a0a41f2a_Enabled">
    <vt:lpwstr>true</vt:lpwstr>
  </property>
  <property fmtid="{D5CDD505-2E9C-101B-9397-08002B2CF9AE}" pid="6" name="MSIP_Label_43e64453-338c-4f93-8a4d-0039a0a41f2a_SetDate">
    <vt:lpwstr>2023-11-16T01:19:58Z</vt:lpwstr>
  </property>
  <property fmtid="{D5CDD505-2E9C-101B-9397-08002B2CF9AE}" pid="7" name="MSIP_Label_43e64453-338c-4f93-8a4d-0039a0a41f2a_Method">
    <vt:lpwstr>Privileged</vt:lpwstr>
  </property>
  <property fmtid="{D5CDD505-2E9C-101B-9397-08002B2CF9AE}" pid="8" name="MSIP_Label_43e64453-338c-4f93-8a4d-0039a0a41f2a_Name">
    <vt:lpwstr>43e64453-338c-4f93-8a4d-0039a0a41f2a</vt:lpwstr>
  </property>
  <property fmtid="{D5CDD505-2E9C-101B-9397-08002B2CF9AE}" pid="9" name="MSIP_Label_43e64453-338c-4f93-8a4d-0039a0a41f2a_SiteId">
    <vt:lpwstr>c0e0601f-0fac-449c-9c88-a104c4eb9f28</vt:lpwstr>
  </property>
  <property fmtid="{D5CDD505-2E9C-101B-9397-08002B2CF9AE}" pid="10" name="MSIP_Label_43e64453-338c-4f93-8a4d-0039a0a41f2a_ActionId">
    <vt:lpwstr>c8597b8b-8f79-4933-9102-15d535bd8ee2</vt:lpwstr>
  </property>
  <property fmtid="{D5CDD505-2E9C-101B-9397-08002B2CF9AE}" pid="11" name="MSIP_Label_43e64453-338c-4f93-8a4d-0039a0a41f2a_ContentBits">
    <vt:lpwstr>2</vt:lpwstr>
  </property>
  <property fmtid="{D5CDD505-2E9C-101B-9397-08002B2CF9AE}" pid="12" name="ContentTypeId">
    <vt:lpwstr>0x010100C97B0F9CAC9D8242A80B9B2B38F69D0D</vt:lpwstr>
  </property>
</Properties>
</file>